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D6861" w14:textId="455D69AA" w:rsidR="00023EEB" w:rsidRPr="000410BA" w:rsidRDefault="00023EEB" w:rsidP="00023EEB">
      <w:pPr>
        <w:spacing w:after="200"/>
        <w:jc w:val="center"/>
        <w:rPr>
          <w:rFonts w:ascii="Times New Roman" w:hAnsi="Times New Roman" w:cs="Times New Roman"/>
          <w:b/>
          <w:lang w:val="en-GB"/>
        </w:rPr>
      </w:pPr>
      <w:r w:rsidRPr="000410BA">
        <w:rPr>
          <w:rFonts w:ascii="Times New Roman" w:hAnsi="Times New Roman" w:cs="Times New Roman"/>
          <w:b/>
          <w:lang w:val="en-GB"/>
        </w:rPr>
        <w:t>Health and economic burden of ru</w:t>
      </w:r>
      <w:r w:rsidR="00125F57">
        <w:rPr>
          <w:rFonts w:ascii="Times New Roman" w:hAnsi="Times New Roman" w:cs="Times New Roman"/>
          <w:b/>
          <w:lang w:val="en-GB"/>
        </w:rPr>
        <w:t>nning-related injuries in Dutch trail</w:t>
      </w:r>
      <w:r w:rsidRPr="000410BA">
        <w:rPr>
          <w:rFonts w:ascii="Times New Roman" w:hAnsi="Times New Roman" w:cs="Times New Roman"/>
          <w:b/>
          <w:lang w:val="en-GB"/>
        </w:rPr>
        <w:t>runners: a prospective cohort study</w:t>
      </w:r>
      <w:bookmarkStart w:id="0" w:name="_GoBack"/>
      <w:bookmarkEnd w:id="0"/>
    </w:p>
    <w:p w14:paraId="1FDA028B" w14:textId="774793BA" w:rsidR="00023EEB" w:rsidRPr="000410BA" w:rsidRDefault="000410BA" w:rsidP="00023EEB">
      <w:pPr>
        <w:spacing w:after="200"/>
        <w:jc w:val="center"/>
        <w:rPr>
          <w:rFonts w:ascii="Times New Roman" w:hAnsi="Times New Roman" w:cs="Times New Roman"/>
          <w:lang w:val="en-GB"/>
        </w:rPr>
      </w:pPr>
      <w:r w:rsidRPr="000410BA">
        <w:rPr>
          <w:rFonts w:ascii="Times New Roman" w:hAnsi="Times New Roman" w:cs="Times New Roman"/>
          <w:lang w:val="en-GB"/>
        </w:rPr>
        <w:t>Journal: Sports Medicine</w:t>
      </w:r>
    </w:p>
    <w:p w14:paraId="09A055E8" w14:textId="77777777" w:rsidR="00023EEB" w:rsidRPr="000410BA" w:rsidRDefault="00023EEB" w:rsidP="00023EEB">
      <w:pPr>
        <w:spacing w:after="200"/>
        <w:jc w:val="center"/>
        <w:rPr>
          <w:rFonts w:ascii="Times New Roman" w:hAnsi="Times New Roman" w:cs="Times New Roman"/>
          <w:lang w:val="en-GB"/>
        </w:rPr>
      </w:pPr>
      <w:r w:rsidRPr="000410BA">
        <w:rPr>
          <w:rFonts w:ascii="Times New Roman" w:hAnsi="Times New Roman" w:cs="Times New Roman"/>
          <w:lang w:val="en-GB"/>
        </w:rPr>
        <w:t>Luiz Carlos Hespanhol Junior</w:t>
      </w:r>
      <w:r w:rsidRPr="000410BA">
        <w:rPr>
          <w:rFonts w:ascii="Times New Roman" w:hAnsi="Times New Roman" w:cs="Times New Roman"/>
          <w:vertAlign w:val="superscript"/>
          <w:lang w:val="en-GB"/>
        </w:rPr>
        <w:t>1</w:t>
      </w:r>
      <w:r w:rsidRPr="000410BA">
        <w:rPr>
          <w:rFonts w:ascii="Times New Roman" w:hAnsi="Times New Roman" w:cs="Times New Roman"/>
          <w:lang w:val="en-GB"/>
        </w:rPr>
        <w:t>, Willem van Mechelen</w:t>
      </w:r>
      <w:r w:rsidRPr="000410BA">
        <w:rPr>
          <w:rFonts w:ascii="Times New Roman" w:hAnsi="Times New Roman" w:cs="Times New Roman"/>
          <w:vertAlign w:val="superscript"/>
          <w:lang w:val="en-GB"/>
        </w:rPr>
        <w:t>1,2,3,4</w:t>
      </w:r>
      <w:r w:rsidRPr="000410BA">
        <w:rPr>
          <w:rFonts w:ascii="Times New Roman" w:hAnsi="Times New Roman" w:cs="Times New Roman"/>
          <w:lang w:val="en-GB"/>
        </w:rPr>
        <w:t>, Evert Verhagen</w:t>
      </w:r>
      <w:r w:rsidRPr="000410BA">
        <w:rPr>
          <w:rFonts w:ascii="Times New Roman" w:hAnsi="Times New Roman" w:cs="Times New Roman"/>
          <w:vertAlign w:val="superscript"/>
          <w:lang w:val="en-GB"/>
        </w:rPr>
        <w:t>1,3,5</w:t>
      </w:r>
    </w:p>
    <w:p w14:paraId="670C5CBA" w14:textId="77777777" w:rsidR="00023EEB" w:rsidRPr="000410BA" w:rsidRDefault="00023EEB" w:rsidP="00023EEB">
      <w:pPr>
        <w:spacing w:after="200"/>
        <w:rPr>
          <w:rFonts w:ascii="Times New Roman" w:hAnsi="Times New Roman" w:cs="Times New Roman"/>
          <w:lang w:val="en-GB"/>
        </w:rPr>
      </w:pPr>
    </w:p>
    <w:p w14:paraId="604E354B" w14:textId="77777777" w:rsidR="00023EEB" w:rsidRPr="000410BA" w:rsidRDefault="00023EEB" w:rsidP="00023EEB">
      <w:pPr>
        <w:pStyle w:val="Vrijev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200"/>
        <w:jc w:val="both"/>
        <w:rPr>
          <w:rFonts w:ascii="Times New Roman" w:hAnsi="Times New Roman"/>
          <w:lang w:val="en-GB"/>
        </w:rPr>
      </w:pPr>
      <w:r w:rsidRPr="000410BA">
        <w:rPr>
          <w:rFonts w:ascii="Times New Roman" w:hAnsi="Times New Roman"/>
          <w:lang w:val="en-GB"/>
        </w:rPr>
        <w:t xml:space="preserve">1- </w:t>
      </w:r>
      <w:r w:rsidRPr="000410BA">
        <w:rPr>
          <w:rFonts w:ascii="Times New Roman" w:hAnsi="Times New Roman"/>
          <w:bCs/>
          <w:lang w:val="en-US"/>
        </w:rPr>
        <w:t>Amsterdam Collaboration on Health and Safety in Sports,</w:t>
      </w:r>
      <w:r w:rsidRPr="000410BA">
        <w:rPr>
          <w:rFonts w:ascii="Times New Roman" w:hAnsi="Times New Roman"/>
          <w:lang w:val="en-US"/>
        </w:rPr>
        <w:t xml:space="preserve"> Department of Public &amp; Occupational Health and the EMGO+ Institute for Health and Care Research, VU University Medical Center, Van der Boechorststraat 7, 1081 BT Amsterdam, the Netherlands</w:t>
      </w:r>
      <w:r w:rsidRPr="000410BA">
        <w:rPr>
          <w:rFonts w:ascii="Times New Roman" w:hAnsi="Times New Roman"/>
          <w:lang w:val="en-GB"/>
        </w:rPr>
        <w:t>.</w:t>
      </w:r>
    </w:p>
    <w:p w14:paraId="335F6366" w14:textId="77777777" w:rsidR="00023EEB" w:rsidRPr="000410BA" w:rsidRDefault="00023EEB" w:rsidP="00023EEB">
      <w:pPr>
        <w:spacing w:after="20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0410BA">
        <w:rPr>
          <w:rFonts w:ascii="Times New Roman" w:eastAsia="Times New Roman" w:hAnsi="Times New Roman" w:cs="Times New Roman"/>
          <w:color w:val="000000"/>
          <w:lang w:val="en-GB"/>
        </w:rPr>
        <w:t>2. School of Human Movement and Nutrition Sciences, Faculty of Health and Behavioural Sciences, University of Queensland, Brisbane, Australia.</w:t>
      </w:r>
    </w:p>
    <w:p w14:paraId="6D752222" w14:textId="77777777" w:rsidR="00023EEB" w:rsidRPr="000410BA" w:rsidRDefault="00023EEB" w:rsidP="00023EEB">
      <w:pPr>
        <w:spacing w:after="200"/>
        <w:jc w:val="both"/>
        <w:rPr>
          <w:rFonts w:ascii="Times New Roman" w:eastAsia="Times New Roman" w:hAnsi="Times New Roman" w:cs="Times New Roman"/>
          <w:lang w:val="en-GB"/>
        </w:rPr>
      </w:pPr>
      <w:r w:rsidRPr="000410BA">
        <w:rPr>
          <w:rFonts w:ascii="Times New Roman" w:eastAsia="Times New Roman" w:hAnsi="Times New Roman" w:cs="Times New Roman"/>
          <w:color w:val="000000"/>
          <w:lang w:val="en-GB"/>
        </w:rPr>
        <w:t>3. UCT/MRC Research Unit for Exercise Science and Sports Medicine (ESSM), Department of Human Biology, Faculty of Health Sciences, University of Cape Town, South Africa.</w:t>
      </w:r>
    </w:p>
    <w:p w14:paraId="41AB69A3" w14:textId="77777777" w:rsidR="00023EEB" w:rsidRPr="000410BA" w:rsidRDefault="00023EEB" w:rsidP="00023EEB">
      <w:pPr>
        <w:pStyle w:val="Vrijev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after="200"/>
        <w:jc w:val="both"/>
        <w:rPr>
          <w:rFonts w:ascii="Times New Roman" w:eastAsia="Times New Roman" w:hAnsi="Times New Roman"/>
          <w:lang w:val="en-GB"/>
        </w:rPr>
      </w:pPr>
      <w:r w:rsidRPr="000410BA">
        <w:rPr>
          <w:rFonts w:ascii="Times New Roman" w:eastAsia="Times New Roman" w:hAnsi="Times New Roman"/>
          <w:lang w:val="en-GB"/>
        </w:rPr>
        <w:t>4. School of Public Health, Physiotherapy and Population Sciences, University College Dublin, Dublin, Ireland.</w:t>
      </w:r>
    </w:p>
    <w:p w14:paraId="3A08F8CB" w14:textId="680072A5" w:rsidR="00023EEB" w:rsidRPr="000410BA" w:rsidRDefault="00023EEB" w:rsidP="00023EEB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 w:rsidRPr="000410BA">
        <w:rPr>
          <w:rFonts w:ascii="Times New Roman" w:hAnsi="Times New Roman" w:cs="Times New Roman"/>
          <w:lang w:val="en-GB"/>
        </w:rPr>
        <w:t xml:space="preserve">5. </w:t>
      </w:r>
      <w:r w:rsidRPr="000410BA">
        <w:rPr>
          <w:rFonts w:ascii="Times New Roman" w:hAnsi="Times New Roman" w:cs="Times New Roman"/>
          <w:color w:val="313131"/>
          <w:lang w:val="en-GB"/>
        </w:rPr>
        <w:t>Australian Centre for Research into Injury in Sport and its Prevention, Federation University Australia, Ballarat, Victoria, Australia.</w:t>
      </w:r>
    </w:p>
    <w:p w14:paraId="743B1B60" w14:textId="77777777" w:rsidR="00023EEB" w:rsidRDefault="00023EEB" w:rsidP="000410BA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p w14:paraId="1B3397D1" w14:textId="592FAC7B" w:rsidR="000410BA" w:rsidRPr="000410BA" w:rsidRDefault="000410BA" w:rsidP="000410BA">
      <w:pPr>
        <w:spacing w:after="200" w:line="276" w:lineRule="auto"/>
        <w:rPr>
          <w:rFonts w:ascii="Times New Roman" w:hAnsi="Times New Roman" w:cs="Times New Roman"/>
          <w:lang w:val="en-GB"/>
        </w:rPr>
      </w:pPr>
      <w:r w:rsidRPr="000410BA">
        <w:rPr>
          <w:rFonts w:ascii="Times New Roman" w:hAnsi="Times New Roman" w:cs="Times New Roman"/>
          <w:b/>
          <w:lang w:val="en-GB"/>
        </w:rPr>
        <w:t>Corresponding author:</w:t>
      </w:r>
      <w:r w:rsidR="00177CC6">
        <w:rPr>
          <w:rFonts w:ascii="Times New Roman" w:hAnsi="Times New Roman" w:cs="Times New Roman"/>
          <w:lang w:val="en-GB"/>
        </w:rPr>
        <w:t xml:space="preserve"> Luiz Carlos Hespanhol Junior</w:t>
      </w:r>
      <w:r w:rsidRPr="000410BA">
        <w:rPr>
          <w:rFonts w:ascii="Times New Roman" w:hAnsi="Times New Roman" w:cs="Times New Roman"/>
          <w:lang w:val="en-GB"/>
        </w:rPr>
        <w:t xml:space="preserve"> (</w:t>
      </w:r>
      <w:hyperlink r:id="rId8" w:history="1">
        <w:r w:rsidR="00177CC6" w:rsidRPr="00177CC6">
          <w:rPr>
            <w:rStyle w:val="Hyperlink"/>
            <w:rFonts w:ascii="Times New Roman" w:hAnsi="Times New Roman"/>
            <w:color w:val="auto"/>
          </w:rPr>
          <w:t>l.hespanhol@outlook.com</w:t>
        </w:r>
      </w:hyperlink>
      <w:r w:rsidRPr="000410BA">
        <w:rPr>
          <w:rFonts w:ascii="Times New Roman" w:hAnsi="Times New Roman" w:cs="Times New Roman"/>
          <w:u w:val="single"/>
          <w:lang w:val="en-GB"/>
        </w:rPr>
        <w:t>)</w:t>
      </w:r>
    </w:p>
    <w:p w14:paraId="5A672C0A" w14:textId="77777777" w:rsidR="00023EEB" w:rsidRPr="000410BA" w:rsidRDefault="00023EEB" w:rsidP="003019FA">
      <w:pPr>
        <w:spacing w:after="200" w:line="276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4643C893" w14:textId="039675AD" w:rsidR="00B228EC" w:rsidRPr="000410BA" w:rsidRDefault="000410BA" w:rsidP="003019FA">
      <w:pPr>
        <w:spacing w:after="200" w:line="276" w:lineRule="auto"/>
        <w:jc w:val="center"/>
        <w:rPr>
          <w:rFonts w:ascii="Times New Roman" w:hAnsi="Times New Roman" w:cs="Times New Roman"/>
          <w:b/>
          <w:lang w:val="en-GB"/>
        </w:rPr>
      </w:pPr>
      <w:r w:rsidRPr="000410BA">
        <w:rPr>
          <w:rFonts w:ascii="Times New Roman" w:hAnsi="Times New Roman" w:cs="Times New Roman"/>
          <w:b/>
          <w:lang w:val="en-GB"/>
        </w:rPr>
        <w:t>Electronic Supplementary Material</w:t>
      </w:r>
    </w:p>
    <w:p w14:paraId="643A995C" w14:textId="43117517" w:rsidR="00896A4D" w:rsidRPr="000410BA" w:rsidRDefault="00B228EC" w:rsidP="00023EEB">
      <w:pPr>
        <w:spacing w:after="200" w:line="276" w:lineRule="auto"/>
        <w:jc w:val="center"/>
        <w:rPr>
          <w:rFonts w:ascii="Times New Roman" w:hAnsi="Times New Roman" w:cs="Times New Roman"/>
          <w:b/>
          <w:lang w:val="en-GB"/>
        </w:rPr>
      </w:pPr>
      <w:r w:rsidRPr="000410BA">
        <w:rPr>
          <w:rFonts w:ascii="Times New Roman" w:hAnsi="Times New Roman" w:cs="Times New Roman"/>
          <w:b/>
          <w:lang w:val="en-GB"/>
        </w:rPr>
        <w:t>- Running-related injuries reported during</w:t>
      </w:r>
      <w:r w:rsidR="00890F4D" w:rsidRPr="000410BA">
        <w:rPr>
          <w:rFonts w:ascii="Times New Roman" w:hAnsi="Times New Roman" w:cs="Times New Roman"/>
          <w:b/>
          <w:lang w:val="en-GB"/>
        </w:rPr>
        <w:t xml:space="preserve"> the </w:t>
      </w:r>
      <w:r w:rsidR="00890F4D" w:rsidRPr="000410BA">
        <w:rPr>
          <w:rFonts w:ascii="Times New Roman" w:hAnsi="Times New Roman" w:cs="Times New Roman"/>
          <w:b/>
          <w:i/>
          <w:lang w:val="en-GB"/>
        </w:rPr>
        <w:t>HealthyTrails</w:t>
      </w:r>
      <w:r w:rsidR="00890F4D" w:rsidRPr="000410BA">
        <w:rPr>
          <w:rFonts w:ascii="Times New Roman" w:hAnsi="Times New Roman" w:cs="Times New Roman"/>
          <w:b/>
          <w:lang w:val="en-GB"/>
        </w:rPr>
        <w:t xml:space="preserve"> study</w:t>
      </w:r>
      <w:r w:rsidRPr="000410BA">
        <w:rPr>
          <w:rFonts w:ascii="Times New Roman" w:hAnsi="Times New Roman" w:cs="Times New Roman"/>
          <w:b/>
          <w:lang w:val="en-GB"/>
        </w:rPr>
        <w:t xml:space="preserve"> -</w:t>
      </w:r>
    </w:p>
    <w:sdt>
      <w:sdtPr>
        <w:rPr>
          <w:rFonts w:ascii="Times New Roman" w:eastAsiaTheme="minorEastAsia" w:hAnsi="Times New Roman" w:cs="Times New Roman"/>
          <w:b w:val="0"/>
          <w:bCs w:val="0"/>
          <w:color w:val="auto"/>
          <w:sz w:val="24"/>
          <w:szCs w:val="24"/>
          <w:lang w:val="en-GB"/>
        </w:rPr>
        <w:id w:val="16244292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76F1A10" w14:textId="0F6084E8" w:rsidR="00A21B88" w:rsidRPr="000410BA" w:rsidRDefault="00A21B88" w:rsidP="00CC3354">
          <w:pPr>
            <w:pStyle w:val="TOCHeading"/>
            <w:spacing w:after="200"/>
            <w:rPr>
              <w:rFonts w:ascii="Times New Roman" w:hAnsi="Times New Roman" w:cs="Times New Roman"/>
              <w:color w:val="auto"/>
              <w:sz w:val="24"/>
              <w:szCs w:val="24"/>
              <w:lang w:val="en-GB"/>
            </w:rPr>
          </w:pPr>
          <w:r w:rsidRPr="000410BA">
            <w:rPr>
              <w:rFonts w:ascii="Times New Roman" w:hAnsi="Times New Roman" w:cs="Times New Roman"/>
              <w:color w:val="auto"/>
              <w:sz w:val="24"/>
              <w:szCs w:val="24"/>
              <w:lang w:val="en-GB"/>
            </w:rPr>
            <w:t>Table of Contents</w:t>
          </w:r>
        </w:p>
        <w:p w14:paraId="13249476" w14:textId="03AB3B39" w:rsidR="00CC3354" w:rsidRPr="000410BA" w:rsidRDefault="000410BA" w:rsidP="00CC3354">
          <w:pPr>
            <w:pStyle w:val="TOC1"/>
            <w:spacing w:after="200" w:line="276" w:lineRule="auto"/>
            <w:rPr>
              <w:rFonts w:ascii="Times New Roman" w:hAnsi="Times New Roman" w:cs="Times New Roman"/>
              <w:b w:val="0"/>
              <w:noProof/>
              <w:lang w:val="nl-NL" w:eastAsia="ja-JP"/>
            </w:rPr>
          </w:pPr>
          <w:r w:rsidRPr="000410BA">
            <w:rPr>
              <w:rFonts w:ascii="Times New Roman" w:hAnsi="Times New Roman" w:cs="Times New Roman"/>
              <w:lang w:val="en-GB"/>
            </w:rPr>
            <w:t>Electronic Supplementary Material</w:t>
          </w:r>
          <w:r w:rsidR="00CC3354" w:rsidRPr="000410BA">
            <w:rPr>
              <w:rFonts w:ascii="Times New Roman" w:hAnsi="Times New Roman" w:cs="Times New Roman"/>
              <w:lang w:val="en-GB"/>
            </w:rPr>
            <w:t xml:space="preserve"> </w:t>
          </w:r>
          <w:r w:rsidRPr="000410BA">
            <w:rPr>
              <w:rFonts w:ascii="Times New Roman" w:hAnsi="Times New Roman" w:cs="Times New Roman"/>
              <w:lang w:val="en-GB"/>
            </w:rPr>
            <w:t xml:space="preserve">Appendix </w:t>
          </w:r>
          <w:r w:rsidR="00CC3354" w:rsidRPr="000410BA">
            <w:rPr>
              <w:rFonts w:ascii="Times New Roman" w:hAnsi="Times New Roman" w:cs="Times New Roman"/>
              <w:lang w:val="en-GB"/>
            </w:rPr>
            <w:t>S1.</w:t>
          </w:r>
          <w:r w:rsidR="00CC3354" w:rsidRPr="000410BA">
            <w:rPr>
              <w:rFonts w:ascii="Times New Roman" w:hAnsi="Times New Roman" w:cs="Times New Roman"/>
              <w:b w:val="0"/>
              <w:lang w:val="en-GB"/>
            </w:rPr>
            <w:t xml:space="preserve"> </w:t>
          </w:r>
          <w:r w:rsidR="00A21B88" w:rsidRPr="000410BA">
            <w:rPr>
              <w:rFonts w:ascii="Times New Roman" w:hAnsi="Times New Roman" w:cs="Times New Roman"/>
              <w:b w:val="0"/>
              <w:lang w:val="en-GB"/>
            </w:rPr>
            <w:fldChar w:fldCharType="begin"/>
          </w:r>
          <w:r w:rsidR="00A21B88" w:rsidRPr="000410BA">
            <w:rPr>
              <w:rFonts w:ascii="Times New Roman" w:hAnsi="Times New Roman" w:cs="Times New Roman"/>
              <w:b w:val="0"/>
              <w:lang w:val="en-GB"/>
            </w:rPr>
            <w:instrText xml:space="preserve"> TOC \o "1-3" \h \z \u </w:instrText>
          </w:r>
          <w:r w:rsidR="00A21B88" w:rsidRPr="000410BA">
            <w:rPr>
              <w:rFonts w:ascii="Times New Roman" w:hAnsi="Times New Roman" w:cs="Times New Roman"/>
              <w:b w:val="0"/>
              <w:lang w:val="en-GB"/>
            </w:rPr>
            <w:fldChar w:fldCharType="separate"/>
          </w:r>
          <w:r w:rsidR="00CC3354" w:rsidRPr="000410BA">
            <w:rPr>
              <w:rFonts w:ascii="Times New Roman" w:hAnsi="Times New Roman" w:cs="Times New Roman"/>
              <w:b w:val="0"/>
              <w:noProof/>
              <w:lang w:val="en-GB"/>
            </w:rPr>
            <w:t>OSICS-10 classification of the running-related injuries</w:t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tab/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fldChar w:fldCharType="begin"/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instrText xml:space="preserve"> PAGEREF _Toc295125172 \h </w:instrText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fldChar w:fldCharType="separate"/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t>2</w:t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fldChar w:fldCharType="end"/>
          </w:r>
        </w:p>
        <w:p w14:paraId="7D603759" w14:textId="09637575" w:rsidR="00CC3354" w:rsidRPr="000410BA" w:rsidRDefault="000410BA" w:rsidP="00CC3354">
          <w:pPr>
            <w:pStyle w:val="TOC1"/>
            <w:spacing w:after="200" w:line="276" w:lineRule="auto"/>
            <w:rPr>
              <w:rFonts w:ascii="Times New Roman" w:hAnsi="Times New Roman" w:cs="Times New Roman"/>
              <w:b w:val="0"/>
              <w:noProof/>
              <w:lang w:val="nl-NL" w:eastAsia="ja-JP"/>
            </w:rPr>
          </w:pPr>
          <w:r w:rsidRPr="000410BA">
            <w:rPr>
              <w:rFonts w:ascii="Times New Roman" w:hAnsi="Times New Roman" w:cs="Times New Roman"/>
              <w:noProof/>
              <w:lang w:val="en-GB"/>
            </w:rPr>
            <w:t>Electronic Supplementary Material</w:t>
          </w:r>
          <w:r w:rsidR="00CC3354" w:rsidRPr="000410BA">
            <w:rPr>
              <w:rFonts w:ascii="Times New Roman" w:hAnsi="Times New Roman" w:cs="Times New Roman"/>
              <w:noProof/>
              <w:lang w:val="en-GB"/>
            </w:rPr>
            <w:t xml:space="preserve"> </w:t>
          </w:r>
          <w:r w:rsidRPr="000410BA">
            <w:rPr>
              <w:rFonts w:ascii="Times New Roman" w:hAnsi="Times New Roman" w:cs="Times New Roman"/>
              <w:noProof/>
              <w:lang w:val="en-GB"/>
            </w:rPr>
            <w:t xml:space="preserve">Appendix </w:t>
          </w:r>
          <w:r w:rsidR="00CC3354" w:rsidRPr="000410BA">
            <w:rPr>
              <w:rFonts w:ascii="Times New Roman" w:hAnsi="Times New Roman" w:cs="Times New Roman"/>
              <w:noProof/>
              <w:lang w:val="en-GB"/>
            </w:rPr>
            <w:t>S2.</w:t>
          </w:r>
          <w:r w:rsidR="00CC3354" w:rsidRPr="000410BA">
            <w:rPr>
              <w:rFonts w:ascii="Times New Roman" w:hAnsi="Times New Roman" w:cs="Times New Roman"/>
              <w:b w:val="0"/>
              <w:noProof/>
              <w:lang w:val="en-GB"/>
            </w:rPr>
            <w:t xml:space="preserve"> Classification of the running-related injuries by body region</w:t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tab/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fldChar w:fldCharType="begin"/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instrText xml:space="preserve"> PAGEREF _Toc295125173 \h </w:instrText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fldChar w:fldCharType="separate"/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t>4</w:t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fldChar w:fldCharType="end"/>
          </w:r>
        </w:p>
        <w:p w14:paraId="6F385248" w14:textId="40584AC8" w:rsidR="00CC3354" w:rsidRPr="000410BA" w:rsidRDefault="000410BA" w:rsidP="00CC3354">
          <w:pPr>
            <w:pStyle w:val="TOC1"/>
            <w:spacing w:after="200" w:line="276" w:lineRule="auto"/>
            <w:rPr>
              <w:rFonts w:ascii="Times New Roman" w:hAnsi="Times New Roman" w:cs="Times New Roman"/>
              <w:b w:val="0"/>
              <w:noProof/>
              <w:lang w:val="nl-NL" w:eastAsia="ja-JP"/>
            </w:rPr>
          </w:pPr>
          <w:r w:rsidRPr="000410BA">
            <w:rPr>
              <w:rFonts w:ascii="Times New Roman" w:hAnsi="Times New Roman" w:cs="Times New Roman"/>
              <w:noProof/>
              <w:lang w:val="en-GB"/>
            </w:rPr>
            <w:t>Electronic Supplementary Material</w:t>
          </w:r>
          <w:r w:rsidR="00CC3354" w:rsidRPr="000410BA">
            <w:rPr>
              <w:rFonts w:ascii="Times New Roman" w:hAnsi="Times New Roman" w:cs="Times New Roman"/>
              <w:noProof/>
              <w:lang w:val="en-GB"/>
            </w:rPr>
            <w:t xml:space="preserve"> </w:t>
          </w:r>
          <w:r w:rsidRPr="000410BA">
            <w:rPr>
              <w:rFonts w:ascii="Times New Roman" w:hAnsi="Times New Roman" w:cs="Times New Roman"/>
              <w:noProof/>
              <w:lang w:val="en-GB"/>
            </w:rPr>
            <w:t xml:space="preserve">Appendix </w:t>
          </w:r>
          <w:r w:rsidR="00CC3354" w:rsidRPr="000410BA">
            <w:rPr>
              <w:rFonts w:ascii="Times New Roman" w:hAnsi="Times New Roman" w:cs="Times New Roman"/>
              <w:noProof/>
              <w:lang w:val="en-GB"/>
            </w:rPr>
            <w:t>S3.</w:t>
          </w:r>
          <w:r w:rsidR="00CC3354" w:rsidRPr="000410BA">
            <w:rPr>
              <w:rFonts w:ascii="Times New Roman" w:hAnsi="Times New Roman" w:cs="Times New Roman"/>
              <w:b w:val="0"/>
              <w:noProof/>
              <w:lang w:val="en-GB"/>
            </w:rPr>
            <w:t xml:space="preserve"> Classification of the running-related injuries by tissue damaged</w:t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tab/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fldChar w:fldCharType="begin"/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instrText xml:space="preserve"> PAGEREF _Toc295125174 \h </w:instrText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fldChar w:fldCharType="separate"/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t>5</w:t>
          </w:r>
          <w:r w:rsidR="00CC3354" w:rsidRPr="000410BA">
            <w:rPr>
              <w:rFonts w:ascii="Times New Roman" w:hAnsi="Times New Roman" w:cs="Times New Roman"/>
              <w:b w:val="0"/>
              <w:noProof/>
            </w:rPr>
            <w:fldChar w:fldCharType="end"/>
          </w:r>
        </w:p>
        <w:p w14:paraId="1C4788BE" w14:textId="1D52DFCD" w:rsidR="00A21B88" w:rsidRPr="000410BA" w:rsidRDefault="00A21B88" w:rsidP="00CC3354">
          <w:pPr>
            <w:spacing w:after="200" w:line="276" w:lineRule="auto"/>
            <w:rPr>
              <w:rFonts w:ascii="Times New Roman" w:hAnsi="Times New Roman" w:cs="Times New Roman"/>
              <w:lang w:val="en-GB"/>
            </w:rPr>
          </w:pPr>
          <w:r w:rsidRPr="000410BA">
            <w:rPr>
              <w:rFonts w:ascii="Times New Roman" w:hAnsi="Times New Roman" w:cs="Times New Roman"/>
              <w:bCs/>
              <w:noProof/>
              <w:lang w:val="en-GB"/>
            </w:rPr>
            <w:fldChar w:fldCharType="end"/>
          </w:r>
        </w:p>
      </w:sdtContent>
    </w:sdt>
    <w:p w14:paraId="787BC4F6" w14:textId="77777777" w:rsidR="00896A4D" w:rsidRPr="000410BA" w:rsidRDefault="00896A4D" w:rsidP="00CC3354">
      <w:pPr>
        <w:spacing w:after="200" w:line="276" w:lineRule="auto"/>
        <w:rPr>
          <w:rFonts w:ascii="Times New Roman" w:hAnsi="Times New Roman" w:cs="Times New Roman"/>
          <w:lang w:val="en-GB"/>
        </w:rPr>
      </w:pPr>
    </w:p>
    <w:p w14:paraId="613E0488" w14:textId="04BC2AB4" w:rsidR="00896A4D" w:rsidRPr="000410BA" w:rsidRDefault="00896A4D" w:rsidP="00CC3354">
      <w:pPr>
        <w:spacing w:after="200" w:line="276" w:lineRule="auto"/>
        <w:rPr>
          <w:rFonts w:ascii="Times New Roman" w:hAnsi="Times New Roman" w:cs="Times New Roman"/>
          <w:lang w:val="en-GB"/>
        </w:rPr>
      </w:pPr>
      <w:r w:rsidRPr="000410BA">
        <w:rPr>
          <w:rFonts w:ascii="Times New Roman" w:hAnsi="Times New Roman" w:cs="Times New Roman"/>
          <w:lang w:val="en-GB"/>
        </w:rPr>
        <w:br w:type="page"/>
      </w:r>
    </w:p>
    <w:p w14:paraId="57157780" w14:textId="0BA65FF0" w:rsidR="000410BA" w:rsidRPr="000410BA" w:rsidRDefault="000410BA" w:rsidP="000410BA">
      <w:pPr>
        <w:pStyle w:val="Heading1"/>
        <w:jc w:val="center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0410BA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Electronic Supplementary Material Appendix S1</w:t>
      </w:r>
    </w:p>
    <w:p w14:paraId="2D4FD33E" w14:textId="77777777" w:rsidR="000410BA" w:rsidRPr="000410BA" w:rsidRDefault="000410BA" w:rsidP="000410BA">
      <w:pPr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07"/>
        <w:gridCol w:w="5955"/>
        <w:gridCol w:w="576"/>
        <w:gridCol w:w="1349"/>
      </w:tblGrid>
      <w:tr w:rsidR="002A5571" w:rsidRPr="000410BA" w14:paraId="5B0B782B" w14:textId="77777777" w:rsidTr="00DC36E8">
        <w:trPr>
          <w:trHeight w:val="280"/>
        </w:trPr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E3608" w14:textId="72C554F7" w:rsidR="002A5571" w:rsidRPr="000410BA" w:rsidRDefault="002A5571" w:rsidP="00DC36E8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1" w:name="_Toc295125172"/>
            <w:r w:rsidRPr="000410BA">
              <w:rPr>
                <w:rFonts w:ascii="Times New Roman" w:hAnsi="Times New Roman" w:cs="Times New Roman"/>
                <w:lang w:val="en-GB"/>
              </w:rPr>
              <w:t>OSICS-10 classification of the running-related injuries</w:t>
            </w:r>
            <w:bookmarkEnd w:id="1"/>
          </w:p>
        </w:tc>
      </w:tr>
      <w:tr w:rsidR="007340FC" w:rsidRPr="00DC36E8" w14:paraId="763A86FA" w14:textId="77777777" w:rsidTr="00DC36E8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FB030" w14:textId="0C4D0A7B" w:rsidR="007340FC" w:rsidRPr="000410BA" w:rsidRDefault="007340FC" w:rsidP="00DC36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410BA">
              <w:rPr>
                <w:rFonts w:ascii="Times New Roman" w:hAnsi="Times New Roman" w:cs="Times New Roman"/>
                <w:b/>
                <w:lang w:val="en-GB"/>
              </w:rPr>
              <w:t>OSICS-10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F0B7" w14:textId="78748282" w:rsidR="007340FC" w:rsidRPr="000410BA" w:rsidRDefault="007340FC" w:rsidP="00DC36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410BA">
              <w:rPr>
                <w:rFonts w:ascii="Times New Roman" w:hAnsi="Times New Roman" w:cs="Times New Roman"/>
                <w:b/>
                <w:lang w:val="en-GB"/>
              </w:rPr>
              <w:t>OSICS-10 class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C7BE" w14:textId="508250D1" w:rsidR="007340FC" w:rsidRPr="000410BA" w:rsidRDefault="007340FC" w:rsidP="00DC36E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410BA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EA846" w14:textId="77777777" w:rsidR="007340FC" w:rsidRPr="00DC36E8" w:rsidRDefault="007340FC" w:rsidP="00DC36E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C36E8">
              <w:rPr>
                <w:rFonts w:ascii="Times New Roman" w:hAnsi="Times New Roman" w:cs="Times New Roman"/>
                <w:b/>
                <w:lang w:val="en-GB"/>
              </w:rPr>
              <w:t>Percentage</w:t>
            </w:r>
          </w:p>
        </w:tc>
      </w:tr>
      <w:tr w:rsidR="00DC36E8" w:rsidRPr="00DC36E8" w14:paraId="62E67FDE" w14:textId="77777777" w:rsidTr="00DC36E8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021C4" w14:textId="333A680C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2745" w14:textId="5CD6D7C2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hilles tendon inju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552D" w14:textId="016C6625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74B1" w14:textId="4060ECCA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0B81D4AB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1BDF" w14:textId="62B653BF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M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521F" w14:textId="20BC3273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lf muscle trigger points/ sp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14BF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B80F" w14:textId="6168C9C3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338ED841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D827" w14:textId="07B7B9DB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ZZ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66F6" w14:textId="59823FC2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nee pain undiagn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1498" w14:textId="7449C91D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B328" w14:textId="0C112984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10EB36B2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EF92" w14:textId="2E61B684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J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0BDC" w14:textId="247558D7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kle Sp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7834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1F22" w14:textId="0972611B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2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789820F3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6C5E" w14:textId="75A3A304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M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F35A" w14:textId="113C881D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ttock muscle 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1AE2" w14:textId="2AEB16A9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351A" w14:textId="04040C79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1FF0D218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A961" w14:textId="21B1D215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ZZ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09CD" w14:textId="50979088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ot pain undiagn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9D40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69D4" w14:textId="2A5F3242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76C0F5CA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0E9E" w14:textId="6DFDD8D7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ML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9D3E" w14:textId="3E749E8D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uscle strain lower limb (crossing anatomical boundar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FED5" w14:textId="1AF3572C" w:rsid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0AC5" w14:textId="0464058F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231C2CDE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6AAA" w14:textId="3DD52C65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MH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A1A8" w14:textId="5618E2FA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amstring 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AD7B" w14:textId="31B7FD32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0978" w14:textId="2117DF93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1CFF0FA1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61AB" w14:textId="5F585684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J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2E49" w14:textId="21B658E7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lantar fasciitis 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B9AD" w14:textId="2669EDEB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CDE8" w14:textId="1F6C5D00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5AAA2685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C2E7" w14:textId="5AFBDC45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G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5EDF" w14:textId="4418CF76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TB friction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92EE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94BF" w14:textId="1B389461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7852EAEA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447D" w14:textId="0B3E2680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Y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B2ED" w14:textId="37D0D403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noperiostitis of lower l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D04B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B851" w14:textId="64A11CBC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0D9F2D20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23E4" w14:textId="6A57B166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K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1E01" w14:textId="11EA619B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listers f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F067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52BE" w14:textId="13D84DCA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6CC0B04C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7BC0" w14:textId="413D7909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T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DFE5" w14:textId="4500BE97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nee Tendon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6FEA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5933" w14:textId="6C2CEAAA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5AA2FB38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B5D8" w14:textId="6E592615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ZZ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4B58" w14:textId="364446DF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er leg pain undiagn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ED49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CB88" w14:textId="12336303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4191B2F8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FBF7" w14:textId="11B17183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ZZ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0FB7" w14:textId="5F5C570D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p/Groin Pain undiagn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C948" w14:textId="74846ADB" w:rsid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94EA" w14:textId="17044B4C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39074B1D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77D0" w14:textId="6D16EF55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T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72E1" w14:textId="16D021B2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tellar tendin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6977" w14:textId="35402FD4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E4ED" w14:textId="586A2941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4C241713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5474" w14:textId="2B4B4E9F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ZZ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1CBB" w14:textId="220BB57E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umbar pain undiagn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1C37" w14:textId="7FA69140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3701" w14:textId="301157AB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73B7C4B5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97C0" w14:textId="0313E45C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G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1B88" w14:textId="103AAA07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tellofemor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B8F0" w14:textId="6B6EF4DF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959F" w14:textId="245CF724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4BAF07C7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37F4" w14:textId="45BEA040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M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7A76" w14:textId="3D169403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gh Muscle strain/ Spasm/ Trigger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CD26" w14:textId="26390BFC" w:rsid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DAD5" w14:textId="758D94AA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210FDC5F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4818" w14:textId="2D2C528C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T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4CB0" w14:textId="605F65FB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ttock/ Pelvis Tendon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F9A8" w14:textId="67A9CB0A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975F" w14:textId="1D81E683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51F5B969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70C9" w14:textId="18679663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K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FF93" w14:textId="7252887F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ot Laceration/ Abr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89A8" w14:textId="187A3DBA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DFBB" w14:textId="1B74FF8A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1C9C1858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5766" w14:textId="5901100E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T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DEFD" w14:textId="6032CA93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amstring origin tendin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698B" w14:textId="3E3FCAE3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B8A9" w14:textId="727C23B3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638B316E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6325" w14:textId="18D1DCDA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ZH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9FA4" w14:textId="642FB068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umbar pain with hamstring refer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ED43" w14:textId="2C1F4415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E02E" w14:textId="1F7290AD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4A1D3F75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E2D9" w14:textId="4A6DB020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ZZ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16A4" w14:textId="1EBE0B3D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kle pain undiagn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5935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4B8D" w14:textId="6B8016AA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54B14714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D61C" w14:textId="6D0A9862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402C" w14:textId="582887CE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kle Tendon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6C84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B855" w14:textId="2BF26215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37EDD9F3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9EB6" w14:textId="66FFE41E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T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4681" w14:textId="2BA247DC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ot Tendon Inju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CB2A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FCE7" w14:textId="600172D1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706E11CF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5A23" w14:textId="01DF36B5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M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0350" w14:textId="51F47326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amstring cramping during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0D3E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FE2F" w14:textId="329EB217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35644A2F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9E7E" w14:textId="6B426F21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3001" w14:textId="5178C8AE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p and Groin Muscle Strain/ T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CE1E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304" w14:textId="0D22E0FE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19AA6F8E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4B4F" w14:textId="6EAE39BA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S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BCB9" w14:textId="1C48151A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atarsal stress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3B78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5297" w14:textId="0E1E3270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2D650A5E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9551" w14:textId="2C9608AC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U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F907" w14:textId="12D77645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ronic Ankle In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48A7" w14:textId="6EE0E8FD" w:rsid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FC11" w14:textId="45572D64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588A9BA5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39CE" w14:textId="2CE98557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SC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6870" w14:textId="007BC668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ress injury calca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40F4" w14:textId="43E8BAB5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894A" w14:textId="3781B513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33117094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1262" w14:textId="2D2434BB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G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E191" w14:textId="53EEC2EE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ttock and Pelvis Synovitis/ Burs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C421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F290" w14:textId="060C7133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64E2689C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EB07" w14:textId="6107B396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ZZ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B7AE" w14:textId="1C02FEFD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ttock pain undiagn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8E78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39D4" w14:textId="265F5618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68F8CFD5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5D74" w14:textId="7F817088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MC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0668" w14:textId="36D15172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lf cramping during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BF0C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EAB4" w14:textId="3276A2C6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54A7DF5C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9729" w14:textId="23C718F4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M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136B" w14:textId="68C3F937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est Muscle or Tendon strain/ spasm/ trigger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EF27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8E4C" w14:textId="0C4F476C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5EB0B898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3CAB" w14:textId="281512BF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BFE3" w14:textId="4C7FD41D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est Wall Soft Tissue Bruising/ Ha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0516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F841" w14:textId="5873A445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7D5B75FA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DD12" w14:textId="4B7CF583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MY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7709" w14:textId="1A9947B0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layed onset muscle sor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819A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DB6B" w14:textId="6771C115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344B185E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FE12" w14:textId="13E39169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T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FD6B" w14:textId="49B09C82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xtensor tendinopathy in f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5F96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BC35" w14:textId="1209308D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04F067A3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6499" w14:textId="1C4E356D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A331" w14:textId="64CFC005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t pad contusion he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C284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1E91" w14:textId="0598569C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0F0474CA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5DD0" w14:textId="7F6446A0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M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8C38" w14:textId="3D4E00D2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ot Muscle Strain/ Spasm/ trigger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CD15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6F7A" w14:textId="403F59CA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2B68194D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ECE1" w14:textId="44F65286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H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1837" w14:textId="4855F97C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ot Soft Tissue Bruising/ Ha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FC64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3F67" w14:textId="59648049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571946C7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B3FD" w14:textId="38C8B5D2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FF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725E" w14:textId="2C9C3D9E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racture finger(s) - excl avulsion frac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6596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263A" w14:textId="7F9A4B8E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32178B65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A44D" w14:textId="06F41CA6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TH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139C" w14:textId="46A99F5E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amstring tendon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2F27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EC7F" w14:textId="5D517B06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4C17FCBA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983E" w14:textId="5DFBBA3C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H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7191" w14:textId="47D30A65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p and Groin Soft Tissue Bruising/ Ha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EF31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3A4A" w14:textId="19E97983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245F6DD6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AED7" w14:textId="1D2476E7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T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4F39" w14:textId="43D723F1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p and Groin Tendon Inju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C0FD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A936" w14:textId="2CE75262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308DBFE5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C8BC" w14:textId="1AF22D00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6FD3" w14:textId="76624339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liopsoas muscle strain/ t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1339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524A" w14:textId="4150517E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4BFFB6D1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D66C" w14:textId="57B50B80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C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73F5" w14:textId="1C56A4D9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nee Cartilage Injury (Chondral/ Osteochondral/ Menis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0733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3B32" w14:textId="41532B16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7CB17936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2124" w14:textId="578717AC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K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5EF9" w14:textId="4574D2E9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nee Laceration/ Abr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3AD2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75CF" w14:textId="2EA8BC71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710A2E65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7701" w14:textId="74A40A15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C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05ED" w14:textId="0B203C85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nee Meniscal cartilage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79B0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22F0" w14:textId="1A51FF8A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3E67017A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80E3" w14:textId="5423B759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D766" w14:textId="1BE86683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nee Muscle Strain/ Spasm/ Trigger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83BB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85E9" w14:textId="56C5055B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6A3220C8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82B4" w14:textId="793DA493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H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8A40" w14:textId="5DAA6160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nee Soft Tissue Bruising/ Ha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E0E3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1D69" w14:textId="5F6B650D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5161FA0E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DB97" w14:textId="4CDF9409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M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781E" w14:textId="33B123A2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er leg muscle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3B64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2F4A" w14:textId="36107A44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766F32F2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3C42" w14:textId="652A215B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J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4B48" w14:textId="218704AE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dfoot joint/ ligament sp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3F39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37A8" w14:textId="312F54AD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3A45A31D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40C3" w14:textId="1C4E8CEF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N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6521" w14:textId="36D3A0E5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rton's neu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656C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A3BE" w14:textId="7FD03FBE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00CEF614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B337" w14:textId="0C815D62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N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6960" w14:textId="2351754C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iriformis syndrome/ sciatic nerve entra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2940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4A7A" w14:textId="732A667D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550CD6D5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F091" w14:textId="59E820B0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SF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02E2" w14:textId="33A0E6D9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ress fracture fib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7DC9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45E9" w14:textId="3CAABD06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275FA367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DE3C" w14:textId="393AE099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MC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9C64" w14:textId="244DCD6F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gh muscle cramping suring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E71B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CFD3" w14:textId="7D227381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155E06C3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7A4E" w14:textId="22C70D33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ZZ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606A" w14:textId="36308581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gh pain undiagn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2F2A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26B6" w14:textId="2DB62462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3B115D97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ED39" w14:textId="4952192C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Z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1705" w14:textId="5526F75F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gh pain/ Injury Not otherwise 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D048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3E43" w14:textId="3F9E9BA5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2C9D214F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3DDC" w14:textId="6D9C76F0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E1D" w14:textId="66558B42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ibialis posterior tendin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9C70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2A43" w14:textId="42C5CCD4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522F18AC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6472" w14:textId="268BB9BE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F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ACCB" w14:textId="086E2DCA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rist and Hand Frac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8D52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4D45" w14:textId="394FAA39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5BE26E32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D37F" w14:textId="0F506824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58B2" w14:textId="661D1685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t 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3E92" w14:textId="77777777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3E1B" w14:textId="404211F1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DC36E8" w14:paraId="69A452AD" w14:textId="77777777" w:rsidTr="00DC36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D02EB" w14:textId="1EA3D16E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5A752" w14:textId="102000C3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0C63C" w14:textId="094612E1" w:rsidR="00DC36E8" w:rsidRPr="000410BA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1D6A6" w14:textId="7CA3C3C6" w:rsidR="00DC36E8" w:rsidRPr="00DC36E8" w:rsidRDefault="00DC36E8" w:rsidP="00DC3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%</w:t>
            </w:r>
          </w:p>
        </w:tc>
      </w:tr>
      <w:tr w:rsidR="00DC36E8" w:rsidRPr="000410BA" w14:paraId="6521DEA2" w14:textId="77777777" w:rsidTr="00DC36E8">
        <w:trPr>
          <w:trHeight w:val="28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51C0D" w14:textId="3FCB55DA" w:rsidR="00DC36E8" w:rsidRPr="000410BA" w:rsidRDefault="00DC36E8" w:rsidP="00DC36E8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SICS-10: Orchard Sports Injury Classification System version 10.</w:t>
            </w:r>
          </w:p>
        </w:tc>
      </w:tr>
    </w:tbl>
    <w:p w14:paraId="02A7F15D" w14:textId="77777777" w:rsidR="007F7BB7" w:rsidRPr="000410BA" w:rsidRDefault="007F7BB7">
      <w:pPr>
        <w:rPr>
          <w:rFonts w:ascii="Times New Roman" w:hAnsi="Times New Roman" w:cs="Times New Roman"/>
          <w:lang w:val="en-GB"/>
        </w:rPr>
      </w:pPr>
    </w:p>
    <w:p w14:paraId="711D596B" w14:textId="26726810" w:rsidR="00896A4D" w:rsidRPr="000410BA" w:rsidRDefault="00896A4D">
      <w:pPr>
        <w:rPr>
          <w:rFonts w:ascii="Times New Roman" w:hAnsi="Times New Roman" w:cs="Times New Roman"/>
          <w:lang w:val="en-GB"/>
        </w:rPr>
      </w:pPr>
      <w:r w:rsidRPr="000410BA">
        <w:rPr>
          <w:rFonts w:ascii="Times New Roman" w:hAnsi="Times New Roman" w:cs="Times New Roman"/>
          <w:lang w:val="en-GB"/>
        </w:rPr>
        <w:br w:type="page"/>
      </w:r>
    </w:p>
    <w:p w14:paraId="0E0EE736" w14:textId="089E1146" w:rsidR="00896A4D" w:rsidRPr="000410BA" w:rsidRDefault="000410BA" w:rsidP="000410BA">
      <w:pPr>
        <w:pStyle w:val="Heading1"/>
        <w:jc w:val="center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0410BA">
        <w:rPr>
          <w:rFonts w:ascii="Times New Roman" w:hAnsi="Times New Roman" w:cs="Times New Roman"/>
          <w:color w:val="auto"/>
          <w:sz w:val="24"/>
          <w:szCs w:val="24"/>
          <w:lang w:val="en-GB"/>
        </w:rPr>
        <w:t>Electronic Supplementary Material Appendix S2</w:t>
      </w:r>
    </w:p>
    <w:p w14:paraId="3BA9CDC5" w14:textId="77777777" w:rsidR="000410BA" w:rsidRPr="000410BA" w:rsidRDefault="000410BA">
      <w:pPr>
        <w:rPr>
          <w:rFonts w:ascii="Times New Roman" w:hAnsi="Times New Roman" w:cs="Times New Roman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62"/>
        <w:gridCol w:w="2209"/>
        <w:gridCol w:w="2209"/>
      </w:tblGrid>
      <w:tr w:rsidR="00CC3354" w:rsidRPr="000410BA" w14:paraId="33DD4BA2" w14:textId="77777777" w:rsidTr="00350D99">
        <w:trPr>
          <w:trHeight w:val="320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963FA" w14:textId="37A6D78D" w:rsidR="00CC3354" w:rsidRPr="000410BA" w:rsidRDefault="00CC3354" w:rsidP="00350D99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2" w:name="_Toc295125173"/>
            <w:r w:rsidRPr="000410BA">
              <w:rPr>
                <w:rFonts w:ascii="Times New Roman" w:hAnsi="Times New Roman" w:cs="Times New Roman"/>
                <w:lang w:val="en-GB"/>
              </w:rPr>
              <w:t>Classification of the running-related injuries by body region</w:t>
            </w:r>
            <w:bookmarkEnd w:id="2"/>
          </w:p>
        </w:tc>
      </w:tr>
      <w:tr w:rsidR="00896A4D" w:rsidRPr="000410BA" w14:paraId="40364D54" w14:textId="77777777" w:rsidTr="00350D99">
        <w:trPr>
          <w:trHeight w:val="320"/>
        </w:trPr>
        <w:tc>
          <w:tcPr>
            <w:tcW w:w="2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3A31D" w14:textId="7E41569F" w:rsidR="00896A4D" w:rsidRPr="000410BA" w:rsidRDefault="00896A4D" w:rsidP="00350D9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410BA">
              <w:rPr>
                <w:rFonts w:ascii="Times New Roman" w:hAnsi="Times New Roman" w:cs="Times New Roman"/>
                <w:b/>
                <w:lang w:val="en-GB"/>
              </w:rPr>
              <w:t>Body region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567F4" w14:textId="2BA51111" w:rsidR="00896A4D" w:rsidRPr="000410BA" w:rsidRDefault="00896A4D" w:rsidP="00350D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n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1BC02" w14:textId="58AD2B92" w:rsidR="00896A4D" w:rsidRPr="000410BA" w:rsidRDefault="00B228EC" w:rsidP="00350D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ercentage</w:t>
            </w:r>
          </w:p>
        </w:tc>
      </w:tr>
      <w:tr w:rsidR="00DC36E8" w:rsidRPr="000410BA" w14:paraId="59A34579" w14:textId="77777777" w:rsidTr="00350D99">
        <w:trPr>
          <w:trHeight w:val="320"/>
        </w:trPr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36DA" w14:textId="77777777" w:rsidR="00DC36E8" w:rsidRPr="000410BA" w:rsidRDefault="00DC36E8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er leg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0AAE" w14:textId="77777777" w:rsidR="00DC36E8" w:rsidRPr="000410BA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ABF9" w14:textId="290A6CDD" w:rsidR="00DC36E8" w:rsidRPr="00DC36E8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350D99" w:rsidRPr="000410BA" w14:paraId="4A9E6597" w14:textId="77777777" w:rsidTr="00350D99">
        <w:trPr>
          <w:trHeight w:val="320"/>
        </w:trPr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E9DF" w14:textId="76090882" w:rsidR="00350D99" w:rsidRPr="000410BA" w:rsidRDefault="00350D99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nee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D22C" w14:textId="539861A1" w:rsidR="00350D99" w:rsidRPr="000410BA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CABB" w14:textId="17E647D0" w:rsidR="00350D99" w:rsidRPr="00DC36E8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350D99" w:rsidRPr="000410BA" w14:paraId="1E95D201" w14:textId="77777777" w:rsidTr="00350D99">
        <w:trPr>
          <w:trHeight w:val="320"/>
        </w:trPr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20E0" w14:textId="77777777" w:rsidR="00350D99" w:rsidRPr="000410BA" w:rsidRDefault="00350D99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ot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1D1E" w14:textId="510FB35D" w:rsidR="00350D99" w:rsidRPr="000410BA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0FBE" w14:textId="0FFF3494" w:rsidR="00350D99" w:rsidRPr="00DC36E8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350D99" w:rsidRPr="000410BA" w14:paraId="726B5D1A" w14:textId="77777777" w:rsidTr="00350D99">
        <w:trPr>
          <w:trHeight w:val="320"/>
        </w:trPr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2C14" w14:textId="77777777" w:rsidR="00350D99" w:rsidRPr="000410BA" w:rsidRDefault="00350D99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hille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F28E" w14:textId="667CD8E3" w:rsidR="00350D99" w:rsidRPr="000410BA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EBA7" w14:textId="4C90C085" w:rsidR="00350D99" w:rsidRPr="00DC36E8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350D99" w:rsidRPr="000410BA" w14:paraId="3A232E7A" w14:textId="77777777" w:rsidTr="00350D99">
        <w:trPr>
          <w:trHeight w:val="320"/>
        </w:trPr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9CD1" w14:textId="77777777" w:rsidR="00350D99" w:rsidRPr="000410BA" w:rsidRDefault="00350D99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lvis/Hip/Groin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C6D4" w14:textId="1B4B448A" w:rsidR="00350D99" w:rsidRPr="000410BA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A91A" w14:textId="68369557" w:rsidR="00350D99" w:rsidRPr="00DC36E8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350D99" w:rsidRPr="000410BA" w14:paraId="00FF15C1" w14:textId="77777777" w:rsidTr="00350D99">
        <w:trPr>
          <w:trHeight w:val="320"/>
        </w:trPr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63B53" w14:textId="1CDB6703" w:rsidR="00350D99" w:rsidRPr="000410BA" w:rsidRDefault="00350D99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pper leg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EC714" w14:textId="280B9251" w:rsidR="00350D99" w:rsidRPr="000410BA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21A3" w14:textId="5EF8F80E" w:rsidR="00350D99" w:rsidRPr="00DC36E8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350D99" w:rsidRPr="000410BA" w14:paraId="45B3975A" w14:textId="77777777" w:rsidTr="00350D99">
        <w:trPr>
          <w:trHeight w:val="320"/>
        </w:trPr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C49A" w14:textId="77777777" w:rsidR="00350D99" w:rsidRPr="000410BA" w:rsidRDefault="00350D99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kle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3053" w14:textId="4586A41F" w:rsidR="00350D99" w:rsidRPr="000410BA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94AE" w14:textId="110C2172" w:rsidR="00350D99" w:rsidRPr="00DC36E8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9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350D99" w:rsidRPr="000410BA" w14:paraId="30D101B4" w14:textId="77777777" w:rsidTr="00350D99">
        <w:trPr>
          <w:trHeight w:val="320"/>
        </w:trPr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AEFE" w14:textId="77777777" w:rsidR="00350D99" w:rsidRPr="000410BA" w:rsidRDefault="00350D99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 back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FD1F" w14:textId="432A4F8E" w:rsidR="00350D99" w:rsidRPr="000410BA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6699" w14:textId="570C4811" w:rsidR="00350D99" w:rsidRPr="00DC36E8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350D99" w:rsidRPr="000410BA" w14:paraId="7095F9B5" w14:textId="77777777" w:rsidTr="00350D99">
        <w:trPr>
          <w:trHeight w:val="320"/>
        </w:trPr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FE70" w14:textId="77777777" w:rsidR="00350D99" w:rsidRPr="000410BA" w:rsidRDefault="00350D99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est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C0E4" w14:textId="77777777" w:rsidR="00350D99" w:rsidRPr="000410BA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B922" w14:textId="0D35A04D" w:rsidR="00350D99" w:rsidRPr="00DC36E8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350D99" w:rsidRPr="000410BA" w14:paraId="4236C59D" w14:textId="77777777" w:rsidTr="00350D99">
        <w:trPr>
          <w:trHeight w:val="320"/>
        </w:trPr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82F9" w14:textId="77777777" w:rsidR="00350D99" w:rsidRPr="000410BA" w:rsidRDefault="00350D99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rist/Hand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6BCA" w14:textId="77777777" w:rsidR="00350D99" w:rsidRPr="000410BA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FC5A" w14:textId="5D536191" w:rsidR="00350D99" w:rsidRPr="00DC36E8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350D99" w:rsidRPr="000410BA" w14:paraId="7F61799F" w14:textId="77777777" w:rsidTr="00350D99">
        <w:trPr>
          <w:trHeight w:val="320"/>
        </w:trPr>
        <w:tc>
          <w:tcPr>
            <w:tcW w:w="26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63E5EE" w14:textId="52B0ED9A" w:rsidR="00350D99" w:rsidRPr="000410BA" w:rsidRDefault="00350D99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ultiple body regions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7892D6" w14:textId="68980249" w:rsidR="00350D99" w:rsidRPr="000410BA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A5D823" w14:textId="62D2EF56" w:rsidR="00350D99" w:rsidRPr="00DC36E8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350D99" w:rsidRPr="000410BA" w14:paraId="0C16B897" w14:textId="77777777" w:rsidTr="00350D99">
        <w:trPr>
          <w:trHeight w:val="320"/>
        </w:trPr>
        <w:tc>
          <w:tcPr>
            <w:tcW w:w="2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1CD97" w14:textId="5EB4219D" w:rsidR="00350D99" w:rsidRPr="000410BA" w:rsidRDefault="00350D99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tal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91291" w14:textId="51D144D8" w:rsidR="00350D99" w:rsidRPr="000410BA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A100E" w14:textId="68FE21FF" w:rsidR="00350D99" w:rsidRPr="000410BA" w:rsidRDefault="00350D99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%</w:t>
            </w:r>
          </w:p>
        </w:tc>
      </w:tr>
    </w:tbl>
    <w:p w14:paraId="6CC8BB56" w14:textId="77777777" w:rsidR="00896A4D" w:rsidRPr="000410BA" w:rsidRDefault="00896A4D">
      <w:pPr>
        <w:rPr>
          <w:rFonts w:ascii="Times New Roman" w:hAnsi="Times New Roman" w:cs="Times New Roman"/>
          <w:lang w:val="en-GB"/>
        </w:rPr>
      </w:pPr>
    </w:p>
    <w:p w14:paraId="2C872ECF" w14:textId="1A45076F" w:rsidR="001A1256" w:rsidRPr="000410BA" w:rsidRDefault="001A1256">
      <w:pPr>
        <w:rPr>
          <w:rFonts w:ascii="Times New Roman" w:hAnsi="Times New Roman" w:cs="Times New Roman"/>
          <w:lang w:val="en-GB"/>
        </w:rPr>
      </w:pPr>
      <w:r w:rsidRPr="000410BA">
        <w:rPr>
          <w:rFonts w:ascii="Times New Roman" w:hAnsi="Times New Roman" w:cs="Times New Roman"/>
          <w:lang w:val="en-GB"/>
        </w:rPr>
        <w:br w:type="page"/>
      </w:r>
    </w:p>
    <w:p w14:paraId="4F3B91DF" w14:textId="72A55070" w:rsidR="000410BA" w:rsidRPr="000410BA" w:rsidRDefault="000410BA" w:rsidP="000410BA">
      <w:pPr>
        <w:pStyle w:val="Heading1"/>
        <w:jc w:val="center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0410BA">
        <w:rPr>
          <w:rFonts w:ascii="Times New Roman" w:hAnsi="Times New Roman" w:cs="Times New Roman"/>
          <w:color w:val="auto"/>
          <w:sz w:val="24"/>
          <w:szCs w:val="24"/>
          <w:lang w:val="en-GB"/>
        </w:rPr>
        <w:t>Electronic Supplementary Material Appendix S3</w:t>
      </w:r>
    </w:p>
    <w:p w14:paraId="705E746C" w14:textId="77777777" w:rsidR="000410BA" w:rsidRPr="000410BA" w:rsidRDefault="000410BA" w:rsidP="000410BA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928"/>
        <w:gridCol w:w="1984"/>
        <w:gridCol w:w="2368"/>
      </w:tblGrid>
      <w:tr w:rsidR="00CC3354" w:rsidRPr="000410BA" w14:paraId="0050B1BF" w14:textId="77777777" w:rsidTr="00350D99">
        <w:trPr>
          <w:trHeight w:val="320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FFD2E" w14:textId="278C5F95" w:rsidR="00CC3354" w:rsidRPr="000410BA" w:rsidRDefault="00CC3354" w:rsidP="00350D99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3" w:name="_Toc295125174"/>
            <w:r w:rsidRPr="000410BA">
              <w:rPr>
                <w:rFonts w:ascii="Times New Roman" w:hAnsi="Times New Roman" w:cs="Times New Roman"/>
                <w:lang w:val="en-GB"/>
              </w:rPr>
              <w:t>Classification of the running-related injuries by tissue damaged</w:t>
            </w:r>
            <w:bookmarkEnd w:id="3"/>
          </w:p>
        </w:tc>
      </w:tr>
      <w:tr w:rsidR="007913C0" w:rsidRPr="000410BA" w14:paraId="22209678" w14:textId="77777777" w:rsidTr="00350D99">
        <w:trPr>
          <w:trHeight w:val="320"/>
        </w:trPr>
        <w:tc>
          <w:tcPr>
            <w:tcW w:w="2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E7B4D" w14:textId="57392F9E" w:rsidR="001A1256" w:rsidRPr="000410BA" w:rsidRDefault="001A1256" w:rsidP="00350D9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410BA">
              <w:rPr>
                <w:rFonts w:ascii="Times New Roman" w:hAnsi="Times New Roman" w:cs="Times New Roman"/>
                <w:b/>
                <w:lang w:val="en-GB"/>
              </w:rPr>
              <w:t>Tissue damaged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D2CAA" w14:textId="47E498D0" w:rsidR="001A1256" w:rsidRPr="000410BA" w:rsidRDefault="001A1256" w:rsidP="00350D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n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73A9F" w14:textId="25D6083D" w:rsidR="001A1256" w:rsidRPr="000410BA" w:rsidRDefault="00B228EC" w:rsidP="00350D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ercentage</w:t>
            </w:r>
          </w:p>
        </w:tc>
      </w:tr>
      <w:tr w:rsidR="00DC36E8" w:rsidRPr="000410BA" w14:paraId="5F82C8BD" w14:textId="77777777" w:rsidTr="00350D99">
        <w:trPr>
          <w:trHeight w:val="320"/>
        </w:trPr>
        <w:tc>
          <w:tcPr>
            <w:tcW w:w="2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1B75" w14:textId="77777777" w:rsidR="00DC36E8" w:rsidRPr="000410BA" w:rsidRDefault="00DC36E8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uscle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3F34" w14:textId="0C85A7B4" w:rsidR="00DC36E8" w:rsidRPr="000410BA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96B7" w14:textId="786B23E0" w:rsidR="00DC36E8" w:rsidRPr="00DC36E8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0410BA" w14:paraId="2165366B" w14:textId="77777777" w:rsidTr="00350D99">
        <w:trPr>
          <w:trHeight w:val="320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E7D5" w14:textId="77777777" w:rsidR="00DC36E8" w:rsidRPr="000410BA" w:rsidRDefault="00DC36E8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ndo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A2CE" w14:textId="764F036D" w:rsidR="00DC36E8" w:rsidRPr="000410BA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9D2A" w14:textId="414C4C53" w:rsidR="00DC36E8" w:rsidRPr="00DC36E8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0410BA" w14:paraId="722B5512" w14:textId="77777777" w:rsidTr="00350D99">
        <w:trPr>
          <w:trHeight w:val="320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E0A3" w14:textId="77777777" w:rsidR="00DC36E8" w:rsidRPr="000410BA" w:rsidRDefault="00DC36E8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igament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93B9" w14:textId="77777777" w:rsidR="00DC36E8" w:rsidRPr="000410BA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F71F" w14:textId="2718E10C" w:rsidR="00DC36E8" w:rsidRPr="00DC36E8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0410BA" w14:paraId="3E00CADB" w14:textId="77777777" w:rsidTr="00350D99">
        <w:trPr>
          <w:trHeight w:val="320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9AA4" w14:textId="77777777" w:rsidR="00DC36E8" w:rsidRPr="000410BA" w:rsidRDefault="00DC36E8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ne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25DF" w14:textId="3880ACAB" w:rsidR="00DC36E8" w:rsidRPr="000410BA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C0DF" w14:textId="007E5B7C" w:rsidR="00DC36E8" w:rsidRPr="00DC36E8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0410BA" w14:paraId="1611D313" w14:textId="77777777" w:rsidTr="00350D99">
        <w:trPr>
          <w:trHeight w:val="320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14F7" w14:textId="77777777" w:rsidR="00DC36E8" w:rsidRPr="000410BA" w:rsidRDefault="00DC36E8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scia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26AA" w14:textId="77777777" w:rsidR="00DC36E8" w:rsidRPr="000410BA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26EB" w14:textId="0A885A86" w:rsidR="00DC36E8" w:rsidRPr="00DC36E8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0410BA" w14:paraId="35B1FA02" w14:textId="77777777" w:rsidTr="00350D99">
        <w:trPr>
          <w:trHeight w:val="320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413D" w14:textId="77777777" w:rsidR="00DC36E8" w:rsidRPr="000410BA" w:rsidRDefault="00DC36E8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ki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A9FD" w14:textId="2D9B2FB1" w:rsidR="00DC36E8" w:rsidRPr="000410BA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06CF" w14:textId="2C057C2E" w:rsidR="00DC36E8" w:rsidRPr="00DC36E8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0410BA" w14:paraId="1C9A4A4A" w14:textId="77777777" w:rsidTr="00350D99">
        <w:trPr>
          <w:trHeight w:val="320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EB28" w14:textId="77777777" w:rsidR="00DC36E8" w:rsidRPr="000410BA" w:rsidRDefault="00DC36E8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tilage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1B7E" w14:textId="4236DCA6" w:rsidR="00DC36E8" w:rsidRPr="000410BA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B94A" w14:textId="6979CA36" w:rsidR="00DC36E8" w:rsidRPr="00DC36E8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0410BA" w14:paraId="10E16602" w14:textId="77777777" w:rsidTr="00350D99">
        <w:trPr>
          <w:trHeight w:val="320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BCD7" w14:textId="35ECA77E" w:rsidR="00DC36E8" w:rsidRPr="000410BA" w:rsidRDefault="00DC36E8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oint (multiple tissues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97AA5" w14:textId="3E727BA0" w:rsidR="00DC36E8" w:rsidRPr="000410BA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CD0E" w14:textId="004F657B" w:rsidR="00DC36E8" w:rsidRPr="00DC36E8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0410BA" w14:paraId="3B475009" w14:textId="77777777" w:rsidTr="00350D99">
        <w:trPr>
          <w:trHeight w:val="320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1EFD" w14:textId="77777777" w:rsidR="00DC36E8" w:rsidRPr="000410BA" w:rsidRDefault="00DC36E8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rve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9598" w14:textId="77777777" w:rsidR="00DC36E8" w:rsidRPr="000410BA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BF36" w14:textId="00F4D20A" w:rsidR="00DC36E8" w:rsidRPr="00DC36E8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0410BA" w14:paraId="7299B285" w14:textId="77777777" w:rsidTr="00350D99">
        <w:trPr>
          <w:trHeight w:val="320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45CF" w14:textId="77777777" w:rsidR="00DC36E8" w:rsidRPr="000410BA" w:rsidRDefault="00DC36E8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t pad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D630" w14:textId="77777777" w:rsidR="00DC36E8" w:rsidRPr="000410BA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CDED" w14:textId="4B2A7F82" w:rsidR="00DC36E8" w:rsidRPr="00DC36E8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DC36E8" w:rsidRPr="000410BA" w14:paraId="5C7C5B76" w14:textId="77777777" w:rsidTr="00350D99">
        <w:trPr>
          <w:trHeight w:val="320"/>
        </w:trPr>
        <w:tc>
          <w:tcPr>
            <w:tcW w:w="26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C1BA11" w14:textId="2F95C2C1" w:rsidR="00DC36E8" w:rsidRPr="000410BA" w:rsidRDefault="00DC36E8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known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0BEECC" w14:textId="202FA670" w:rsidR="00DC36E8" w:rsidRPr="000410BA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12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D4F308" w14:textId="386A7714" w:rsidR="00DC36E8" w:rsidRPr="00DC36E8" w:rsidRDefault="00DC36E8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C36E8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 w:rsidRPr="00DC36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7913C0" w:rsidRPr="000410BA" w14:paraId="730A3A31" w14:textId="77777777" w:rsidTr="00350D99">
        <w:trPr>
          <w:trHeight w:val="320"/>
        </w:trPr>
        <w:tc>
          <w:tcPr>
            <w:tcW w:w="2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21675" w14:textId="6A6770D2" w:rsidR="007913C0" w:rsidRPr="000410BA" w:rsidRDefault="007913C0" w:rsidP="00350D9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tal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47361" w14:textId="50D16F7F" w:rsidR="007913C0" w:rsidRPr="000410BA" w:rsidRDefault="00B42E0F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2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B00CB" w14:textId="39CC1798" w:rsidR="007913C0" w:rsidRPr="000410BA" w:rsidRDefault="007913C0" w:rsidP="00350D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</w:t>
            </w:r>
            <w:r w:rsidR="00B228EC" w:rsidRPr="000410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</w:tbl>
    <w:p w14:paraId="653AF1A8" w14:textId="77777777" w:rsidR="00502D61" w:rsidRPr="000410BA" w:rsidRDefault="00502D61">
      <w:pPr>
        <w:rPr>
          <w:rFonts w:ascii="Times New Roman" w:hAnsi="Times New Roman" w:cs="Times New Roman"/>
          <w:lang w:val="en-GB"/>
        </w:rPr>
      </w:pPr>
    </w:p>
    <w:sectPr w:rsidR="00502D61" w:rsidRPr="000410BA" w:rsidSect="00890F4D">
      <w:footerReference w:type="even" r:id="rId9"/>
      <w:footerReference w:type="default" r:id="rId10"/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A010FA" w14:textId="77777777" w:rsidR="00DC36E8" w:rsidRDefault="00DC36E8" w:rsidP="00896A4D">
      <w:r>
        <w:separator/>
      </w:r>
    </w:p>
  </w:endnote>
  <w:endnote w:type="continuationSeparator" w:id="0">
    <w:p w14:paraId="5EA2EBBB" w14:textId="77777777" w:rsidR="00DC36E8" w:rsidRDefault="00DC36E8" w:rsidP="00896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6A7EA6" w14:textId="77777777" w:rsidR="00DC36E8" w:rsidRDefault="00DC36E8" w:rsidP="00896A4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47F40D" w14:textId="77777777" w:rsidR="00DC36E8" w:rsidRDefault="00DC36E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ECD488" w14:textId="77777777" w:rsidR="00DC36E8" w:rsidRDefault="00DC36E8" w:rsidP="00896A4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5F5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A70161" w14:textId="77777777" w:rsidR="00DC36E8" w:rsidRDefault="00DC36E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45AC8C" w14:textId="77777777" w:rsidR="00DC36E8" w:rsidRDefault="00DC36E8" w:rsidP="00896A4D">
      <w:r>
        <w:separator/>
      </w:r>
    </w:p>
  </w:footnote>
  <w:footnote w:type="continuationSeparator" w:id="0">
    <w:p w14:paraId="3503EDB7" w14:textId="77777777" w:rsidR="00DC36E8" w:rsidRDefault="00DC36E8" w:rsidP="00896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BB7"/>
    <w:rsid w:val="00023EEB"/>
    <w:rsid w:val="00040572"/>
    <w:rsid w:val="000410BA"/>
    <w:rsid w:val="00125F57"/>
    <w:rsid w:val="00177CC6"/>
    <w:rsid w:val="001A1256"/>
    <w:rsid w:val="0025738A"/>
    <w:rsid w:val="002A5571"/>
    <w:rsid w:val="003019FA"/>
    <w:rsid w:val="00350D99"/>
    <w:rsid w:val="00502D61"/>
    <w:rsid w:val="00621C48"/>
    <w:rsid w:val="007340FC"/>
    <w:rsid w:val="007913C0"/>
    <w:rsid w:val="007F7BB7"/>
    <w:rsid w:val="00890F4D"/>
    <w:rsid w:val="00896A4D"/>
    <w:rsid w:val="00A21B88"/>
    <w:rsid w:val="00AD4F8E"/>
    <w:rsid w:val="00B024CB"/>
    <w:rsid w:val="00B228EC"/>
    <w:rsid w:val="00B37311"/>
    <w:rsid w:val="00B42E0F"/>
    <w:rsid w:val="00CB7636"/>
    <w:rsid w:val="00CC3354"/>
    <w:rsid w:val="00CE38EB"/>
    <w:rsid w:val="00D004CD"/>
    <w:rsid w:val="00DC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8B62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6A4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A4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96A4D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A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A4D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7913C0"/>
    <w:pPr>
      <w:tabs>
        <w:tab w:val="right" w:leader="dot" w:pos="9054"/>
      </w:tabs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96A4D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96A4D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96A4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96A4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96A4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96A4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96A4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96A4D"/>
    <w:pPr>
      <w:ind w:left="192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6A4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6A4D"/>
  </w:style>
  <w:style w:type="character" w:styleId="PageNumber">
    <w:name w:val="page number"/>
    <w:basedOn w:val="DefaultParagraphFont"/>
    <w:uiPriority w:val="99"/>
    <w:semiHidden/>
    <w:unhideWhenUsed/>
    <w:rsid w:val="00896A4D"/>
  </w:style>
  <w:style w:type="paragraph" w:customStyle="1" w:styleId="Vrijevorm">
    <w:name w:val="Vrije vorm"/>
    <w:rsid w:val="00023EEB"/>
    <w:rPr>
      <w:rFonts w:ascii="Helvetica" w:eastAsia="ヒラギノ角ゴ Pro W3" w:hAnsi="Helvetica" w:cs="Times New Roman"/>
      <w:color w:val="000000"/>
      <w:lang w:val="nl-NL"/>
    </w:rPr>
  </w:style>
  <w:style w:type="character" w:styleId="Hyperlink">
    <w:name w:val="Hyperlink"/>
    <w:basedOn w:val="DefaultParagraphFont"/>
    <w:uiPriority w:val="99"/>
    <w:unhideWhenUsed/>
    <w:rsid w:val="000410B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6A4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A4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96A4D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A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A4D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7913C0"/>
    <w:pPr>
      <w:tabs>
        <w:tab w:val="right" w:leader="dot" w:pos="9054"/>
      </w:tabs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96A4D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96A4D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96A4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96A4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96A4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96A4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96A4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96A4D"/>
    <w:pPr>
      <w:ind w:left="192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6A4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6A4D"/>
  </w:style>
  <w:style w:type="character" w:styleId="PageNumber">
    <w:name w:val="page number"/>
    <w:basedOn w:val="DefaultParagraphFont"/>
    <w:uiPriority w:val="99"/>
    <w:semiHidden/>
    <w:unhideWhenUsed/>
    <w:rsid w:val="00896A4D"/>
  </w:style>
  <w:style w:type="paragraph" w:customStyle="1" w:styleId="Vrijevorm">
    <w:name w:val="Vrije vorm"/>
    <w:rsid w:val="00023EEB"/>
    <w:rPr>
      <w:rFonts w:ascii="Helvetica" w:eastAsia="ヒラギノ角ゴ Pro W3" w:hAnsi="Helvetica" w:cs="Times New Roman"/>
      <w:color w:val="000000"/>
      <w:lang w:val="nl-NL"/>
    </w:rPr>
  </w:style>
  <w:style w:type="character" w:styleId="Hyperlink">
    <w:name w:val="Hyperlink"/>
    <w:basedOn w:val="DefaultParagraphFont"/>
    <w:uiPriority w:val="99"/>
    <w:unhideWhenUsed/>
    <w:rsid w:val="000410B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l.hespanhol@outlook.com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604675-7ACD-E241-8B40-E5DFE7840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0</Words>
  <Characters>4621</Characters>
  <Application>Microsoft Macintosh Word</Application>
  <DocSecurity>0</DocSecurity>
  <Lines>38</Lines>
  <Paragraphs>10</Paragraphs>
  <ScaleCrop>false</ScaleCrop>
  <Company/>
  <LinksUpToDate>false</LinksUpToDate>
  <CharactersWithSpaces>5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Carlos Hespanhol Junior</dc:creator>
  <cp:keywords/>
  <dc:description/>
  <cp:lastModifiedBy>Luiz Carlos Hespanhol Junior</cp:lastModifiedBy>
  <cp:revision>2</cp:revision>
  <dcterms:created xsi:type="dcterms:W3CDTF">2016-03-25T16:32:00Z</dcterms:created>
  <dcterms:modified xsi:type="dcterms:W3CDTF">2016-03-25T16:32:00Z</dcterms:modified>
</cp:coreProperties>
</file>